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4094" w14:textId="77777777" w:rsidR="00890E51" w:rsidRPr="00DE7330" w:rsidRDefault="00890E51" w:rsidP="00890E51">
      <w:pPr>
        <w:wordWrap/>
        <w:spacing w:line="480" w:lineRule="auto"/>
        <w:ind w:firstLine="118"/>
        <w:textAlignment w:val="baseline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t xml:space="preserve">Supplementary Table 1. Baseline characteristics </w:t>
      </w:r>
      <w:r w:rsidRPr="00DE7330">
        <w:rPr>
          <w:rFonts w:ascii="Times New Roman" w:eastAsia="한컴바탕" w:hAnsi="Times New Roman" w:cs="Times New Roman" w:hint="eastAsia"/>
          <w:b/>
          <w:bCs/>
          <w:kern w:val="0"/>
          <w:sz w:val="24"/>
          <w:szCs w:val="24"/>
        </w:rPr>
        <w:t>of</w:t>
      </w: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t xml:space="preserve"> m</w:t>
      </w:r>
      <w:r w:rsidRPr="00DE7330">
        <w:rPr>
          <w:rFonts w:ascii="Times New Roman" w:eastAsia="한컴바탕" w:hAnsi="Times New Roman" w:cs="Times New Roman" w:hint="eastAsia"/>
          <w:b/>
          <w:bCs/>
          <w:kern w:val="0"/>
          <w:sz w:val="24"/>
          <w:szCs w:val="24"/>
        </w:rPr>
        <w:t>icro-PTC</w:t>
      </w: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t xml:space="preserve"> subgroup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5"/>
        <w:gridCol w:w="1591"/>
        <w:gridCol w:w="1791"/>
        <w:gridCol w:w="1791"/>
        <w:gridCol w:w="1088"/>
      </w:tblGrid>
      <w:tr w:rsidR="00DE7330" w:rsidRPr="00DE7330" w14:paraId="0E05F372" w14:textId="77777777" w:rsidTr="003951EF">
        <w:trPr>
          <w:trHeight w:val="656"/>
        </w:trPr>
        <w:tc>
          <w:tcPr>
            <w:tcW w:w="2765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86461B" w14:textId="77777777" w:rsidR="00890E51" w:rsidRPr="00DE7330" w:rsidRDefault="00890E51" w:rsidP="003951EF">
            <w:pPr>
              <w:tabs>
                <w:tab w:val="right" w:pos="290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7F7F7F"/>
              <w:left w:val="single" w:sz="4" w:space="0" w:color="0A0000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C5991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(n=312)</w:t>
            </w:r>
          </w:p>
        </w:tc>
        <w:tc>
          <w:tcPr>
            <w:tcW w:w="1791" w:type="dxa"/>
            <w:tcBorders>
              <w:top w:val="single" w:sz="4" w:space="0" w:color="7F7F7F"/>
              <w:left w:val="single" w:sz="4" w:space="0" w:color="0A0000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4EEC3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 metastasis (n=221)</w:t>
            </w:r>
          </w:p>
        </w:tc>
        <w:tc>
          <w:tcPr>
            <w:tcW w:w="17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87593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ymph node metastasis</w:t>
            </w:r>
          </w:p>
          <w:p w14:paraId="72134DDC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91)</w:t>
            </w:r>
          </w:p>
        </w:tc>
        <w:tc>
          <w:tcPr>
            <w:tcW w:w="10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ED95F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DE7330" w:rsidRPr="00DE7330" w14:paraId="442334B7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7F7F7F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591F67" w14:textId="77777777" w:rsidR="00890E51" w:rsidRPr="00DE7330" w:rsidRDefault="00890E51" w:rsidP="003951EF">
            <w:pPr>
              <w:tabs>
                <w:tab w:val="right" w:pos="290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ab/>
            </w:r>
          </w:p>
        </w:tc>
        <w:tc>
          <w:tcPr>
            <w:tcW w:w="1591" w:type="dxa"/>
            <w:tcBorders>
              <w:top w:val="single" w:sz="4" w:space="0" w:color="7F7F7F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1674BB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7F7F7F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88FA41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7F7F7F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F58507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7F7F7F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FD2939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C3A4BFB" w14:textId="77777777" w:rsidTr="003951EF">
        <w:trPr>
          <w:trHeight w:val="480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AA357D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D2AA31" w14:textId="61D9AFE4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5 (17.6%)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D7F2F7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2 (14.5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90CD6A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3 (25.3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2533A0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23</w:t>
            </w:r>
          </w:p>
        </w:tc>
      </w:tr>
      <w:tr w:rsidR="00DE7330" w:rsidRPr="00DE7330" w14:paraId="458E5B6C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81A146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emale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single" w:sz="4" w:space="0" w:color="auto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1499AD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57 (82.4%)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5851DE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89 (85.5%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49B18C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8 (74.7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2D4A75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2D03ADAF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560DD0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, years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0A0000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5C944A" w14:textId="15357C88" w:rsidR="00514DE1" w:rsidRPr="00DE7330" w:rsidRDefault="00890E51" w:rsidP="00514DE1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7.53±11.32</w:t>
            </w:r>
            <w:r w:rsidR="00514DE1"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0A0000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B1CFC6" w14:textId="3FF72F32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8.97±11.12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7CABA9" w14:textId="08DA5713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4.04±11.08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D225DF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DE7330" w:rsidRPr="00DE7330" w14:paraId="477262F8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2AEBF8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, kg/m</w:t>
            </w: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91" w:type="dxa"/>
            <w:tcBorders>
              <w:top w:val="single" w:sz="4" w:space="0" w:color="7F7F7F"/>
              <w:left w:val="single" w:sz="4" w:space="0" w:color="0A0000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AB30F4" w14:textId="7691C4AE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4.36±3.72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7F7F7F"/>
              <w:left w:val="single" w:sz="4" w:space="0" w:color="0A0000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81F2C2" w14:textId="4FE746BE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4.41±3.69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4AD3EB" w14:textId="3B4B3970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4.23±3.77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B0B73C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692</w:t>
            </w:r>
          </w:p>
        </w:tc>
      </w:tr>
      <w:tr w:rsidR="00DE7330" w:rsidRPr="00DE7330" w14:paraId="2B7C2BD6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0A0000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4BACB2" w14:textId="77777777" w:rsidR="00890E51" w:rsidRPr="00DE7330" w:rsidRDefault="00890E51" w:rsidP="003951EF">
            <w:pPr>
              <w:tabs>
                <w:tab w:val="right" w:pos="2548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Familial history of thyroid cancer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)</w:t>
            </w:r>
          </w:p>
        </w:tc>
        <w:tc>
          <w:tcPr>
            <w:tcW w:w="1591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2CF206" w14:textId="77777777" w:rsidR="00890E51" w:rsidRPr="00DE7330" w:rsidRDefault="00890E51" w:rsidP="003951EF">
            <w:pPr>
              <w:tabs>
                <w:tab w:val="left" w:pos="99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2 (10.3%)</w:t>
            </w:r>
          </w:p>
        </w:tc>
        <w:tc>
          <w:tcPr>
            <w:tcW w:w="1791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4D7CFD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0 (9.0 %)</w:t>
            </w:r>
          </w:p>
        </w:tc>
        <w:tc>
          <w:tcPr>
            <w:tcW w:w="179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6C0C138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2 (13.2%)</w:t>
            </w:r>
          </w:p>
        </w:tc>
        <w:tc>
          <w:tcPr>
            <w:tcW w:w="108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C12383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274</w:t>
            </w:r>
          </w:p>
        </w:tc>
      </w:tr>
      <w:tr w:rsidR="00DE7330" w:rsidRPr="00DE7330" w14:paraId="4D760756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0A0000"/>
              <w:left w:val="nil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DCC8A3" w14:textId="5EAD3A4A" w:rsidR="00240967" w:rsidRPr="00DE7330" w:rsidRDefault="00240967" w:rsidP="003951EF">
            <w:pPr>
              <w:tabs>
                <w:tab w:val="right" w:pos="2548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A</w:t>
            </w: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utoimmune thyroid disease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%)</w:t>
            </w:r>
          </w:p>
        </w:tc>
        <w:tc>
          <w:tcPr>
            <w:tcW w:w="1591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09EFF3" w14:textId="7978D5AB" w:rsidR="00240967" w:rsidRPr="00DE7330" w:rsidRDefault="00240967" w:rsidP="003951EF">
            <w:pPr>
              <w:tabs>
                <w:tab w:val="left" w:pos="99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 (26.9%)</w:t>
            </w:r>
          </w:p>
        </w:tc>
        <w:tc>
          <w:tcPr>
            <w:tcW w:w="1791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5473C35" w14:textId="03372DAB" w:rsidR="00240967" w:rsidRPr="00DE7330" w:rsidRDefault="00240967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 (30.3%)</w:t>
            </w:r>
          </w:p>
        </w:tc>
        <w:tc>
          <w:tcPr>
            <w:tcW w:w="179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8DD8BB4" w14:textId="6A4698E2" w:rsidR="00240967" w:rsidRPr="00DE7330" w:rsidRDefault="00240967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 (18.7%)</w:t>
            </w:r>
          </w:p>
        </w:tc>
        <w:tc>
          <w:tcPr>
            <w:tcW w:w="108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45590D" w14:textId="2519C5F9" w:rsidR="00240967" w:rsidRPr="00DE7330" w:rsidRDefault="00240967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.049</w:t>
            </w:r>
          </w:p>
        </w:tc>
      </w:tr>
      <w:tr w:rsidR="00DE7330" w:rsidRPr="00DE7330" w14:paraId="5FF14765" w14:textId="77777777" w:rsidTr="003951EF">
        <w:trPr>
          <w:trHeight w:val="457"/>
        </w:trPr>
        <w:tc>
          <w:tcPr>
            <w:tcW w:w="2765" w:type="dxa"/>
            <w:tcBorders>
              <w:top w:val="single" w:sz="4" w:space="0" w:color="0A0000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AA8303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aboratory data</w:t>
            </w:r>
          </w:p>
        </w:tc>
        <w:tc>
          <w:tcPr>
            <w:tcW w:w="1591" w:type="dxa"/>
            <w:tcBorders>
              <w:top w:val="single" w:sz="4" w:space="0" w:color="0A0000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70F4DE" w14:textId="77777777" w:rsidR="00890E51" w:rsidRPr="00DE7330" w:rsidRDefault="00890E51" w:rsidP="003951EF">
            <w:pPr>
              <w:tabs>
                <w:tab w:val="left" w:pos="99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0A0000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6E95E8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79B408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FC6D13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7A8DD873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4CD132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SH, </w:t>
            </w:r>
            <w:proofErr w:type="spell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mIU</w:t>
            </w:r>
            <w:proofErr w:type="spell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/L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024D66" w14:textId="5133495C" w:rsidR="00514DE1" w:rsidRPr="00DE7330" w:rsidRDefault="00890E51" w:rsidP="00514DE1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.29±1.80</w:t>
            </w:r>
            <w:r w:rsidR="00514DE1"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1BCB6A" w14:textId="37923BE5" w:rsidR="00890E51" w:rsidRPr="00DE7330" w:rsidRDefault="00890E51" w:rsidP="00514DE1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.38±1.94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5577355" w14:textId="00108222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.08±1.40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F044D7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198</w:t>
            </w:r>
          </w:p>
        </w:tc>
      </w:tr>
      <w:tr w:rsidR="00DE7330" w:rsidRPr="00DE7330" w14:paraId="5BACC036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B5A6CB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ree T4, </w:t>
            </w:r>
            <w:proofErr w:type="spell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pmol</w:t>
            </w:r>
            <w:proofErr w:type="spell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/L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CC8CB2" w14:textId="07569ABC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5.64±3.41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3E3F11" w14:textId="4ECF7209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5.68±3.56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061DB4" w14:textId="145CFFD6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5.53±3.03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AE7AE0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727</w:t>
            </w:r>
          </w:p>
        </w:tc>
      </w:tr>
      <w:tr w:rsidR="00DE7330" w:rsidRPr="00DE7330" w14:paraId="563F38F2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56B37C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Total T3, nmol/L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3043AF" w14:textId="207AC8EF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.72±0.49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A16DCA" w14:textId="217B39DD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.74±0.54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FD905C" w14:textId="0F67A03D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.66±0.32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97F92D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18</w:t>
            </w:r>
          </w:p>
        </w:tc>
      </w:tr>
      <w:tr w:rsidR="00DE7330" w:rsidRPr="00DE7330" w14:paraId="6AA558EE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7870A8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Thyroglobulin, ng/mL *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186C794" w14:textId="1C8EBA5A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1.88±24.36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AA35DD8" w14:textId="2C9CF5CE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1.02±22.09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5402A8" w14:textId="157B0C8B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3.94±29.09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F6C30B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34</w:t>
            </w:r>
          </w:p>
        </w:tc>
      </w:tr>
      <w:tr w:rsidR="00DE7330" w:rsidRPr="00DE7330" w14:paraId="07F96779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4519DCA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yroglobulin antibody positivity, n(%) </w:t>
            </w:r>
            <w:r w:rsidRPr="00DE7330">
              <w:rPr>
                <w:rFonts w:ascii="맑은 고딕" w:eastAsia="맑은 고딕" w:hAnsi="맑은 고딕" w:cs="Times New Roman" w:hint="eastAsia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nil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1F4DD6" w14:textId="77777777" w:rsidR="00890E51" w:rsidRPr="00DE7330" w:rsidRDefault="00890E51" w:rsidP="003951EF">
            <w:pPr>
              <w:tabs>
                <w:tab w:val="left" w:pos="99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5 (16.3%)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F9E376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8 (19.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97DBBE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 (9.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D5D280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39</w:t>
            </w:r>
          </w:p>
        </w:tc>
      </w:tr>
      <w:tr w:rsidR="00DE7330" w:rsidRPr="00DE7330" w14:paraId="36216E4D" w14:textId="77777777" w:rsidTr="003951EF">
        <w:trPr>
          <w:trHeight w:val="457"/>
        </w:trPr>
        <w:tc>
          <w:tcPr>
            <w:tcW w:w="2765" w:type="dxa"/>
            <w:tcBorders>
              <w:top w:val="nil"/>
              <w:left w:val="nil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60340D0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roglobulin antibody, IU/mL </w:t>
            </w:r>
            <w:r w:rsidRPr="00DE7330">
              <w:rPr>
                <w:rFonts w:ascii="맑은 고딕" w:eastAsia="맑은 고딕" w:hAnsi="맑은 고딕" w:cs="Times New Roman" w:hint="eastAsia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1591" w:type="dxa"/>
            <w:tcBorders>
              <w:top w:val="nil"/>
              <w:left w:val="single" w:sz="4" w:space="0" w:color="0A0000"/>
              <w:bottom w:val="single" w:sz="4" w:space="0" w:color="7F7F7F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5DA1359" w14:textId="2A8FD25B" w:rsidR="00890E51" w:rsidRPr="00DE7330" w:rsidRDefault="00890E51" w:rsidP="003951EF">
            <w:pPr>
              <w:tabs>
                <w:tab w:val="left" w:pos="992"/>
              </w:tabs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93 ± 142.45</w:t>
            </w:r>
            <w:r w:rsidR="00514DE1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single" w:sz="4" w:space="0" w:color="0A0000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A25287A" w14:textId="6A85C7B8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.34 ± 159.48</w:t>
            </w:r>
            <w:r w:rsidR="002C3F4E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E8EC6C8" w14:textId="294BD5CE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.21 ± 84.50</w:t>
            </w:r>
            <w:r w:rsidR="002C3F4E"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6CC72A" w14:textId="77777777" w:rsidR="00890E51" w:rsidRPr="00DE7330" w:rsidRDefault="00890E51" w:rsidP="003951EF">
            <w:pPr>
              <w:wordWrap/>
              <w:spacing w:after="0" w:line="36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.316</w:t>
            </w:r>
          </w:p>
        </w:tc>
      </w:tr>
    </w:tbl>
    <w:p w14:paraId="3B9143DC" w14:textId="5D561241" w:rsidR="00890E51" w:rsidRPr="00DE7330" w:rsidRDefault="00890E51" w:rsidP="00511A5D">
      <w:pPr>
        <w:wordWrap/>
        <w:spacing w:line="240" w:lineRule="auto"/>
        <w:ind w:firstLine="118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t xml:space="preserve">* </w:t>
      </w:r>
      <w:r w:rsidRPr="00DE7330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7 and </w:t>
      </w:r>
      <w:r w:rsidRPr="00DE7330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§</w:t>
      </w:r>
      <w:r w:rsidRPr="00DE7330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36 </w:t>
      </w:r>
      <w:r w:rsidRPr="00DE7330">
        <w:rPr>
          <w:rFonts w:ascii="Times New Roman" w:eastAsia="한컴바탕" w:hAnsi="Times New Roman" w:cs="Times New Roman"/>
          <w:kern w:val="0"/>
          <w:sz w:val="24"/>
          <w:szCs w:val="24"/>
        </w:rPr>
        <w:t>data missing</w:t>
      </w:r>
      <w:r w:rsidR="00511A5D" w:rsidRPr="00DE7330">
        <w:rPr>
          <w:rFonts w:ascii="Times New Roman" w:eastAsia="한컴바탕" w:hAnsi="Times New Roman" w:cs="Times New Roman" w:hint="eastAsia"/>
          <w:kern w:val="0"/>
          <w:sz w:val="24"/>
          <w:szCs w:val="24"/>
        </w:rPr>
        <w:t>;</w:t>
      </w:r>
      <w:r w:rsidR="00511A5D" w:rsidRPr="00DE7330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 Continuous variables</w:t>
      </w:r>
      <w:r w:rsidR="00511A5D" w:rsidRPr="00DE7330">
        <w:rPr>
          <w:rFonts w:ascii="Times New Roman" w:eastAsia="굴림" w:hAnsi="Times New Roman" w:cs="Times New Roman"/>
          <w:kern w:val="0"/>
          <w:sz w:val="24"/>
          <w:szCs w:val="24"/>
        </w:rPr>
        <w:t xml:space="preserve"> are expressed as mean ± standard deviation and categorical variables as numbers (percentages).</w:t>
      </w:r>
    </w:p>
    <w:p w14:paraId="4EE51820" w14:textId="77777777" w:rsidR="00890E51" w:rsidRPr="00DE7330" w:rsidRDefault="00890E51" w:rsidP="00511A5D">
      <w:pPr>
        <w:widowControl/>
        <w:wordWrap/>
        <w:autoSpaceDE/>
        <w:autoSpaceDN/>
        <w:ind w:firstLineChars="0" w:firstLine="0"/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</w:pP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br w:type="page"/>
      </w:r>
    </w:p>
    <w:p w14:paraId="45DB6F39" w14:textId="77777777" w:rsidR="00890E51" w:rsidRPr="00DE7330" w:rsidRDefault="00890E51" w:rsidP="00890E51">
      <w:pPr>
        <w:wordWrap/>
        <w:spacing w:line="480" w:lineRule="auto"/>
        <w:ind w:firstLine="118"/>
        <w:textAlignment w:val="baseline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  <w:r w:rsidRPr="00DE7330">
        <w:rPr>
          <w:rFonts w:ascii="Times New Roman" w:eastAsia="한컴바탕" w:hAnsi="Times New Roman" w:cs="Times New Roman" w:hint="eastAsia"/>
          <w:b/>
          <w:bCs/>
          <w:kern w:val="0"/>
          <w:sz w:val="24"/>
          <w:szCs w:val="24"/>
        </w:rPr>
        <w:t>.</w:t>
      </w:r>
      <w:r w:rsidRPr="00DE7330">
        <w:rPr>
          <w:rFonts w:ascii="Times New Roman" w:eastAsia="한컴바탕" w:hAnsi="Times New Roman" w:cs="Times New Roman"/>
          <w:b/>
          <w:bCs/>
          <w:kern w:val="0"/>
          <w:sz w:val="24"/>
          <w:szCs w:val="24"/>
        </w:rPr>
        <w:t xml:space="preserve"> Sonographic findings of thyroid nodules of micro-PTC subgroup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628"/>
        <w:gridCol w:w="1677"/>
        <w:gridCol w:w="1549"/>
        <w:gridCol w:w="1053"/>
      </w:tblGrid>
      <w:tr w:rsidR="00DE7330" w:rsidRPr="00DE7330" w14:paraId="0EC9A7F2" w14:textId="77777777" w:rsidTr="003951EF">
        <w:trPr>
          <w:trHeight w:val="656"/>
        </w:trPr>
        <w:tc>
          <w:tcPr>
            <w:tcW w:w="311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46B14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AD26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(n=312)</w:t>
            </w: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646F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 metastasis (n=221)</w:t>
            </w: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DE04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ymph node metastasis</w:t>
            </w:r>
          </w:p>
          <w:p w14:paraId="66A2D0F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91)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8BD7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DE7330" w:rsidRPr="00DE7330" w14:paraId="52CD66A7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3CB25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focality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92EC7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85FC1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2542B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7E4FE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71076087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E804E9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ingle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113C3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21 (70.8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40784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62 (73.3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5220C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9 (64.8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BFE02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135</w:t>
            </w:r>
          </w:p>
        </w:tc>
      </w:tr>
      <w:tr w:rsidR="00DE7330" w:rsidRPr="00DE7330" w14:paraId="5163C68D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0F20DD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ultifocal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6CA80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91 (29.2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7639E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9 (26.7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F974ED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2 (35.2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AB79F3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618A6EB4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C4EEF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laterality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10F24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2B07E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D9E8C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C4E4C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661C175B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C5CE41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nilateral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86457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65 (84.9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22D1D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93 (87.3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DA3F5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2 (79.1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4BCB29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65</w:t>
            </w:r>
          </w:p>
        </w:tc>
      </w:tr>
      <w:tr w:rsidR="00DE7330" w:rsidRPr="00DE7330" w14:paraId="32FC75EB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B8E95B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ilateral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DD261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7 (15.1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0B3EF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8 (12.7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7C227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9 (20.9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43E03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5308C81C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44821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ize, cm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3FEF1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66±0.19</w:t>
            </w: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C448C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64±0.18</w:t>
            </w: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128EB1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70±0.17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CE867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</w:tr>
      <w:tr w:rsidR="00DE7330" w:rsidRPr="00DE7330" w14:paraId="48918BF1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F1CE5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position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1849B5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4949D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A30ED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7CC4A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41661F25" w14:textId="77777777" w:rsidTr="003951EF">
        <w:trPr>
          <w:trHeight w:val="4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B282C2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ystic or spongiform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4EF6A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 (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59955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 (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C35D0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 (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D4023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445</w:t>
            </w:r>
          </w:p>
        </w:tc>
      </w:tr>
      <w:tr w:rsidR="00DE7330" w:rsidRPr="00DE7330" w14:paraId="4EFFC527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5C5B180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dominantly cystic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3733E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41 (45.2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CFB5F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04 (47.1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844DF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7 (40.7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AF23D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3EF012B0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3B4A5A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dominantly solid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A028B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04 (33.3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1472CB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9 (31.2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8BCE8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5 (38.5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87E437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230A29CF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09C295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olid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07A7D0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7 (21.5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1B90D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8 (21.7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91833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9 (20.9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64BF4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CC91F31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F2B41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chogenicity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F340D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0BC00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D2249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D32F4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4775E39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BE6C52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so-hyperechoic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4E779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7 (15.1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4F4BC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5 (15.8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1ADC4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2 (13.2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8222A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552</w:t>
            </w:r>
          </w:p>
        </w:tc>
      </w:tr>
      <w:tr w:rsidR="00DE7330" w:rsidRPr="00DE7330" w14:paraId="565598D6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2665B1E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oechoic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C2606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65 (84.9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F8DC0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86 (84.2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1CFFF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9 (86.8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95366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1CE6EAA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D52E3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rientation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5B0A7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AC3A5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46D24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FEC4B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83451F1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7827BB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arallel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98FEB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31 (74.0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70546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63 (73.8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6397F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8 (74.7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C8B0D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859</w:t>
            </w:r>
          </w:p>
        </w:tc>
      </w:tr>
      <w:tr w:rsidR="00DE7330" w:rsidRPr="00DE7330" w14:paraId="28B433E0" w14:textId="77777777" w:rsidTr="003951EF">
        <w:trPr>
          <w:trHeight w:val="4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A384286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onparallel (taller-than-wide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) ,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(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5CDC7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81 (26.0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4823CC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8 (26.2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63B5E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3 (25.3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463D8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7121EE65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436D03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rgin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5DDF45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EF48AB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679B29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C63D1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0A319BA2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C3997E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mooth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3E459E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1 (6.7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59D8A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9 (8.6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DA0B9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 (2.2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EFB4FC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4</w:t>
            </w:r>
          </w:p>
        </w:tc>
      </w:tr>
      <w:tr w:rsidR="00DE7330" w:rsidRPr="00DE7330" w14:paraId="1B4AC1FA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2C4AD4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rregular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3F6A9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91 (93.3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E969A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02 (91.4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868E4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89 (97.8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0DCBA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178982FE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005469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lcification</w:t>
            </w:r>
            <w:r w:rsidRPr="00DE7330">
              <w:rPr>
                <w:rFonts w:ascii="Times New Roman" w:eastAsia="한컴바탕" w:hAnsi="Times New Roman" w:cs="Times New Roman" w:hint="eastAsia"/>
                <w:kern w:val="0"/>
                <w:szCs w:val="20"/>
                <w:vertAlign w:val="superscript"/>
              </w:rPr>
              <w:t>*</w:t>
            </w:r>
            <w:r w:rsidRPr="00DE7330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ab/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B309A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86066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B0D392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B1515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750F9ED6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17319C7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bsent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7B0900F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52 (80.8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933BB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80 (81.4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A675C2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7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2 (79.1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A485C7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.792</w:t>
            </w:r>
          </w:p>
        </w:tc>
      </w:tr>
      <w:tr w:rsidR="00DE7330" w:rsidRPr="00DE7330" w14:paraId="65EC9564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34D69A1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icrocalcification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BDA494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5 (14.4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03A62D8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0 (13.6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AEEAC8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굴림" w:hAnsi="Times New Roman" w:cs="Times New Roman"/>
                <w:kern w:val="0"/>
                <w:szCs w:val="20"/>
              </w:rPr>
              <w:t>5 (16.5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15E338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035F3798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02C101E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crocalcification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573333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 (4.8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F811A3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 (5.0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6D7FB1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.4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C94B6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3E06B053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E46F06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xtrathyroidal extension</w:t>
            </w:r>
          </w:p>
        </w:tc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842AD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6C8F7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C795E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BCE8D1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0945B922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A73067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bsent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F8A78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229 (73.4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3EA94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74 (78.7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1F1B39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5 (60.4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8429D6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DE7330" w:rsidRPr="00DE7330" w14:paraId="6A2D4631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DBFE47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sent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CB6DB1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83 (26.6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FFA70B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7 (21.3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3B838D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36 (39.6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D69AD61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47ACC4E3" w14:textId="77777777" w:rsidTr="003951EF">
        <w:trPr>
          <w:trHeight w:val="25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EAAB7A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K-TIRADS </w:t>
            </w:r>
            <w:r w:rsidRPr="00DE7330">
              <w:rPr>
                <w:rFonts w:ascii="Times New Roman" w:eastAsia="굴림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6C153D0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1B9535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DBFF9E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8E36BD5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E7330" w:rsidRPr="00DE7330" w14:paraId="383881DB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A0A11B4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ntermediate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uspicion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F560D0A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63 (20.2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33F32FE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50 (22.6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A940593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13 (14.3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BA6C74C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.130</w:t>
            </w:r>
          </w:p>
        </w:tc>
      </w:tr>
      <w:tr w:rsidR="00DE7330" w:rsidRPr="00DE7330" w14:paraId="541F0E16" w14:textId="77777777" w:rsidTr="003951EF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ADA80D4" w14:textId="77777777" w:rsidR="00890E51" w:rsidRPr="00DE7330" w:rsidRDefault="00890E51" w:rsidP="003951EF">
            <w:pPr>
              <w:tabs>
                <w:tab w:val="right" w:pos="2332"/>
              </w:tabs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High suspicion, </w:t>
            </w:r>
            <w:proofErr w:type="gramStart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n(</w:t>
            </w:r>
            <w:proofErr w:type="gramEnd"/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62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8D2FC9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49 (79.8%)</w:t>
            </w:r>
          </w:p>
        </w:tc>
        <w:tc>
          <w:tcPr>
            <w:tcW w:w="167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26F2C14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1 (77.4%)</w:t>
            </w:r>
          </w:p>
        </w:tc>
        <w:tc>
          <w:tcPr>
            <w:tcW w:w="154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DFAD0FD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7330">
              <w:rPr>
                <w:rFonts w:ascii="Times New Roman" w:eastAsia="맑은 고딕" w:hAnsi="Times New Roman" w:cs="Times New Roman"/>
                <w:kern w:val="0"/>
                <w:szCs w:val="20"/>
              </w:rPr>
              <w:t>78 (85.7%)</w:t>
            </w:r>
          </w:p>
        </w:tc>
        <w:tc>
          <w:tcPr>
            <w:tcW w:w="1053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A302597" w14:textId="77777777" w:rsidR="00890E51" w:rsidRPr="00DE7330" w:rsidRDefault="00890E51" w:rsidP="003951EF">
            <w:pPr>
              <w:wordWrap/>
              <w:spacing w:after="0" w:line="240" w:lineRule="auto"/>
              <w:ind w:firstLine="1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466C41FA" w14:textId="77777777" w:rsidR="00890E51" w:rsidRPr="00DE7330" w:rsidRDefault="00890E51" w:rsidP="00890E51">
      <w:pPr>
        <w:wordWrap/>
        <w:spacing w:line="360" w:lineRule="auto"/>
        <w:ind w:firstLine="100"/>
        <w:textAlignment w:val="baseline"/>
        <w:rPr>
          <w:rFonts w:ascii="Times New Roman" w:eastAsia="한컴바탕" w:hAnsi="Times New Roman" w:cs="Times New Roman"/>
          <w:kern w:val="0"/>
          <w:szCs w:val="20"/>
        </w:rPr>
      </w:pPr>
      <w:r w:rsidRPr="00DE7330">
        <w:rPr>
          <w:rFonts w:ascii="Times New Roman" w:eastAsia="한컴바탕" w:hAnsi="Times New Roman" w:cs="Times New Roman" w:hint="eastAsia"/>
          <w:kern w:val="0"/>
          <w:szCs w:val="20"/>
          <w:vertAlign w:val="superscript"/>
        </w:rPr>
        <w:t>*</w:t>
      </w:r>
      <w:r w:rsidRPr="00DE7330">
        <w:rPr>
          <w:rFonts w:ascii="Times New Roman" w:eastAsia="한컴바탕" w:hAnsi="Times New Roman" w:cs="Times New Roman"/>
          <w:kern w:val="0"/>
          <w:szCs w:val="20"/>
        </w:rPr>
        <w:t xml:space="preserve"> Microcalcification is defined as punctate (</w:t>
      </w:r>
      <w:r w:rsidRPr="00DE7330">
        <w:rPr>
          <w:rFonts w:ascii="바탕" w:eastAsia="바탕" w:hAnsi="바탕" w:cs="Times New Roman" w:hint="eastAsia"/>
          <w:kern w:val="0"/>
          <w:szCs w:val="20"/>
        </w:rPr>
        <w:t>≤</w:t>
      </w:r>
      <w:r w:rsidRPr="00DE7330">
        <w:rPr>
          <w:rFonts w:ascii="Times New Roman" w:eastAsia="한컴바탕" w:hAnsi="Times New Roman" w:cs="Times New Roman" w:hint="eastAsia"/>
          <w:kern w:val="0"/>
          <w:szCs w:val="20"/>
        </w:rPr>
        <w:t>1</w:t>
      </w:r>
      <w:r w:rsidRPr="00DE7330">
        <w:rPr>
          <w:rFonts w:ascii="Times New Roman" w:eastAsia="한컴바탕" w:hAnsi="Times New Roman" w:cs="Times New Roman"/>
          <w:kern w:val="0"/>
          <w:szCs w:val="20"/>
        </w:rPr>
        <w:t xml:space="preserve"> mm) hyperechoic foci within the solid component of a nodule, and macrocalcification is defined as large (&gt;1 mm) hyperechoic foci with posterior acoustic shadowing.</w:t>
      </w:r>
    </w:p>
    <w:p w14:paraId="422BE172" w14:textId="77777777" w:rsidR="00890E51" w:rsidRPr="00DE7330" w:rsidRDefault="00890E51" w:rsidP="00890E51">
      <w:pPr>
        <w:wordWrap/>
        <w:spacing w:line="360" w:lineRule="auto"/>
        <w:ind w:firstLine="100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proofErr w:type="gramStart"/>
      <w:r w:rsidRPr="00DE7330">
        <w:rPr>
          <w:rFonts w:ascii="Times New Roman" w:eastAsia="굴림" w:hAnsi="Times New Roman" w:cs="Times New Roman"/>
          <w:szCs w:val="20"/>
          <w:vertAlign w:val="superscript"/>
        </w:rPr>
        <w:lastRenderedPageBreak/>
        <w:t>†</w:t>
      </w:r>
      <w:r w:rsidRPr="00DE7330">
        <w:rPr>
          <w:rFonts w:ascii="Times New Roman" w:eastAsia="한컴바탕" w:hAnsi="Times New Roman" w:cs="Times New Roman"/>
          <w:kern w:val="0"/>
          <w:szCs w:val="20"/>
        </w:rPr>
        <w:t xml:space="preserve">  K</w:t>
      </w:r>
      <w:proofErr w:type="gramEnd"/>
      <w:r w:rsidRPr="00DE7330">
        <w:rPr>
          <w:rFonts w:ascii="Times New Roman" w:eastAsia="한컴바탕" w:hAnsi="Times New Roman" w:cs="Times New Roman"/>
          <w:kern w:val="0"/>
          <w:szCs w:val="20"/>
        </w:rPr>
        <w:t>- TIRADS5 is defined as  solid hypoechoic nodule with any of the three suspicious US features: nonparallel orientation, irregular margins, and microcalcification.</w:t>
      </w:r>
    </w:p>
    <w:p w14:paraId="2874B326" w14:textId="77777777" w:rsidR="00890E51" w:rsidRPr="00DE7330" w:rsidRDefault="00890E51" w:rsidP="00890E51">
      <w:pPr>
        <w:wordWrap/>
        <w:spacing w:line="360" w:lineRule="auto"/>
        <w:ind w:firstLine="100"/>
        <w:textAlignment w:val="baseline"/>
        <w:rPr>
          <w:rFonts w:ascii="Times New Roman" w:eastAsia="한컴바탕" w:hAnsi="Times New Roman" w:cs="Times New Roman"/>
          <w:kern w:val="0"/>
          <w:szCs w:val="20"/>
        </w:rPr>
      </w:pPr>
      <w:r w:rsidRPr="00DE7330">
        <w:rPr>
          <w:rFonts w:ascii="Times New Roman" w:eastAsia="한컴바탕" w:hAnsi="Times New Roman" w:cs="Times New Roman"/>
          <w:kern w:val="0"/>
          <w:szCs w:val="20"/>
        </w:rPr>
        <w:t xml:space="preserve">K-TIRADS4 is defined as 1) Solid hypoechoic nodules without any of the three suspicious US features or 2) Partially cystic or iso-/hyperechoic nodule with any of the three suspicious US features, </w:t>
      </w:r>
      <w:r w:rsidRPr="00DE7330">
        <w:rPr>
          <w:rFonts w:ascii="Times New Roman" w:eastAsia="한컴바탕" w:hAnsi="Times New Roman" w:cs="Times New Roman" w:hint="eastAsia"/>
          <w:kern w:val="0"/>
          <w:szCs w:val="20"/>
        </w:rPr>
        <w:t xml:space="preserve">or </w:t>
      </w:r>
      <w:r w:rsidRPr="00DE7330">
        <w:rPr>
          <w:rFonts w:ascii="Times New Roman" w:eastAsia="한컴바탕" w:hAnsi="Times New Roman" w:cs="Times New Roman"/>
          <w:kern w:val="0"/>
          <w:szCs w:val="20"/>
        </w:rPr>
        <w:t>3) entirely calcified nodules.</w:t>
      </w:r>
    </w:p>
    <w:p w14:paraId="20097F64" w14:textId="77777777" w:rsidR="00890E51" w:rsidRPr="00DE7330" w:rsidRDefault="00890E51" w:rsidP="00890E51">
      <w:pPr>
        <w:wordWrap/>
        <w:spacing w:after="0" w:line="240" w:lineRule="auto"/>
        <w:ind w:firstLineChars="0" w:firstLine="0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14:paraId="6139781C" w14:textId="77777777" w:rsidR="00F24753" w:rsidRPr="00DE7330" w:rsidRDefault="00F24753">
      <w:pPr>
        <w:ind w:firstLine="100"/>
      </w:pPr>
    </w:p>
    <w:sectPr w:rsidR="00F24753" w:rsidRPr="00DE73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45DF2" w14:textId="77777777" w:rsidR="00F657F2" w:rsidRDefault="00F657F2">
      <w:pPr>
        <w:spacing w:after="0" w:line="240" w:lineRule="auto"/>
        <w:ind w:firstLine="100"/>
      </w:pPr>
      <w:r>
        <w:separator/>
      </w:r>
    </w:p>
  </w:endnote>
  <w:endnote w:type="continuationSeparator" w:id="0">
    <w:p w14:paraId="1D4530D5" w14:textId="77777777" w:rsidR="00F657F2" w:rsidRDefault="00F657F2">
      <w:pPr>
        <w:spacing w:after="0" w:line="240" w:lineRule="auto"/>
        <w:ind w:firstLine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Malgun Gothic Semilight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998AC" w14:textId="77777777" w:rsidR="00F00965" w:rsidRDefault="00F00965">
    <w:pPr>
      <w:pStyle w:val="a4"/>
      <w:ind w:firstLine="1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1565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9D6FB" w14:textId="77777777" w:rsidR="00F00965" w:rsidRDefault="00000000">
        <w:pPr>
          <w:pStyle w:val="a4"/>
          <w:ind w:firstLine="10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93B65" w14:textId="77777777" w:rsidR="00F00965" w:rsidRDefault="00F00965">
    <w:pPr>
      <w:pStyle w:val="a4"/>
      <w:ind w:firstLine="1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584F7" w14:textId="77777777" w:rsidR="00F00965" w:rsidRDefault="00F00965">
    <w:pPr>
      <w:pStyle w:val="a4"/>
      <w:ind w:firstLine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CCC36" w14:textId="77777777" w:rsidR="00F657F2" w:rsidRDefault="00F657F2">
      <w:pPr>
        <w:spacing w:after="0" w:line="240" w:lineRule="auto"/>
        <w:ind w:firstLine="100"/>
      </w:pPr>
      <w:r>
        <w:separator/>
      </w:r>
    </w:p>
  </w:footnote>
  <w:footnote w:type="continuationSeparator" w:id="0">
    <w:p w14:paraId="63968315" w14:textId="77777777" w:rsidR="00F657F2" w:rsidRDefault="00F657F2">
      <w:pPr>
        <w:spacing w:after="0" w:line="240" w:lineRule="auto"/>
        <w:ind w:firstLine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8D6DA" w14:textId="77777777" w:rsidR="00F00965" w:rsidRDefault="00F00965">
    <w:pPr>
      <w:pStyle w:val="a3"/>
      <w:ind w:firstLine="1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07CB6" w14:textId="77777777" w:rsidR="00F00965" w:rsidRDefault="00F00965">
    <w:pPr>
      <w:pStyle w:val="a3"/>
      <w:ind w:firstLine="1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FC54B" w14:textId="77777777" w:rsidR="00F00965" w:rsidRDefault="00F00965">
    <w:pPr>
      <w:pStyle w:val="a3"/>
      <w:ind w:firstLine="1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51"/>
    <w:rsid w:val="00100122"/>
    <w:rsid w:val="0014498F"/>
    <w:rsid w:val="00240967"/>
    <w:rsid w:val="002C3F4E"/>
    <w:rsid w:val="00511A5D"/>
    <w:rsid w:val="00514DE1"/>
    <w:rsid w:val="007E5D95"/>
    <w:rsid w:val="00840C6F"/>
    <w:rsid w:val="00890E51"/>
    <w:rsid w:val="00C0333F"/>
    <w:rsid w:val="00C4255F"/>
    <w:rsid w:val="00CE37F7"/>
    <w:rsid w:val="00DE7330"/>
    <w:rsid w:val="00F00965"/>
    <w:rsid w:val="00F24753"/>
    <w:rsid w:val="00F6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40EBB"/>
  <w15:chartTrackingRefBased/>
  <w15:docId w15:val="{5630293E-4B61-469E-AFFC-03A95A63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E51"/>
    <w:pPr>
      <w:widowControl w:val="0"/>
      <w:wordWrap w:val="0"/>
      <w:autoSpaceDE w:val="0"/>
      <w:autoSpaceDN w:val="0"/>
      <w:ind w:firstLineChars="50" w:firstLine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E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0E51"/>
  </w:style>
  <w:style w:type="paragraph" w:styleId="a4">
    <w:name w:val="footer"/>
    <w:basedOn w:val="a"/>
    <w:link w:val="Char0"/>
    <w:uiPriority w:val="99"/>
    <w:unhideWhenUsed/>
    <w:rsid w:val="00890E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승민</dc:creator>
  <cp:keywords/>
  <dc:description/>
  <cp:lastModifiedBy>승민 정</cp:lastModifiedBy>
  <cp:revision>2</cp:revision>
  <dcterms:created xsi:type="dcterms:W3CDTF">2023-10-24T01:34:00Z</dcterms:created>
  <dcterms:modified xsi:type="dcterms:W3CDTF">2023-10-24T01:34:00Z</dcterms:modified>
</cp:coreProperties>
</file>